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56BB4" w14:textId="3A4D1563" w:rsidR="00AB61AB" w:rsidRPr="0083240F" w:rsidRDefault="00AB61AB" w:rsidP="00AB61AB">
      <w:pPr>
        <w:spacing w:line="276" w:lineRule="auto"/>
        <w:outlineLvl w:val="0"/>
        <w:rPr>
          <w:b/>
        </w:rPr>
      </w:pPr>
      <w:r>
        <w:rPr>
          <w:b/>
        </w:rPr>
        <w:t xml:space="preserve">Table </w:t>
      </w:r>
      <w:r w:rsidR="00D85351">
        <w:rPr>
          <w:b/>
        </w:rPr>
        <w:t>S3</w:t>
      </w:r>
      <w:r w:rsidRPr="0083240F">
        <w:rPr>
          <w:b/>
        </w:rPr>
        <w:t>. Summary of three Fluorescence Assisted Cell Sorting (FACS) experiments</w:t>
      </w:r>
      <w:r>
        <w:rPr>
          <w:b/>
        </w:rPr>
        <w:t>.</w:t>
      </w:r>
    </w:p>
    <w:tbl>
      <w:tblPr>
        <w:tblW w:w="12963" w:type="dxa"/>
        <w:tblLook w:val="04A0" w:firstRow="1" w:lastRow="0" w:firstColumn="1" w:lastColumn="0" w:noHBand="0" w:noVBand="1"/>
      </w:tblPr>
      <w:tblGrid>
        <w:gridCol w:w="3914"/>
        <w:gridCol w:w="1441"/>
        <w:gridCol w:w="1468"/>
        <w:gridCol w:w="1504"/>
        <w:gridCol w:w="1530"/>
        <w:gridCol w:w="1540"/>
        <w:gridCol w:w="1566"/>
      </w:tblGrid>
      <w:tr w:rsidR="00AB61AB" w:rsidRPr="00B9544D" w14:paraId="073D3C37" w14:textId="77777777" w:rsidTr="00B9544D">
        <w:trPr>
          <w:trHeight w:val="340"/>
        </w:trPr>
        <w:tc>
          <w:tcPr>
            <w:tcW w:w="3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D3B9" w14:textId="77777777" w:rsidR="00AB61AB" w:rsidRPr="00B9544D" w:rsidRDefault="00AB61AB" w:rsidP="00EC62D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> Culture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43973" w14:textId="77777777" w:rsidR="00AB61AB" w:rsidRPr="00B9544D" w:rsidRDefault="00AB61AB" w:rsidP="00EC62D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>FACS_II (5 cultures)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CB111" w14:textId="77777777" w:rsidR="00AB61AB" w:rsidRPr="00B9544D" w:rsidRDefault="00AB61AB" w:rsidP="00EC62D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>FACS_III (5 cultures)</w:t>
            </w:r>
          </w:p>
        </w:tc>
        <w:tc>
          <w:tcPr>
            <w:tcW w:w="3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AD2B" w14:textId="77777777" w:rsidR="00AB61AB" w:rsidRPr="00B9544D" w:rsidRDefault="00AB61AB" w:rsidP="00EC62D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>FACS_IV (10 cultures)</w:t>
            </w:r>
          </w:p>
        </w:tc>
      </w:tr>
      <w:tr w:rsidR="00AB61AB" w:rsidRPr="00B9544D" w14:paraId="3450D09F" w14:textId="77777777" w:rsidTr="004D05CE">
        <w:trPr>
          <w:trHeight w:val="340"/>
        </w:trPr>
        <w:tc>
          <w:tcPr>
            <w:tcW w:w="3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CB8B" w14:textId="77777777" w:rsidR="00AB61AB" w:rsidRPr="00B9544D" w:rsidRDefault="00AB61AB" w:rsidP="00EC62D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> FACS run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6ADD" w14:textId="4BEF16BD" w:rsidR="00AB61AB" w:rsidRPr="004D05CE" w:rsidRDefault="00AB61AB" w:rsidP="00EC62DD">
            <w:pPr>
              <w:rPr>
                <w:bCs/>
                <w:color w:val="000000"/>
                <w:sz w:val="16"/>
                <w:szCs w:val="16"/>
              </w:rPr>
            </w:pPr>
            <w:r w:rsidRPr="004D05CE">
              <w:rPr>
                <w:bCs/>
                <w:color w:val="000000"/>
                <w:sz w:val="16"/>
                <w:szCs w:val="16"/>
              </w:rPr>
              <w:t xml:space="preserve">Loss of </w:t>
            </w:r>
            <w:r w:rsidR="003A7515" w:rsidRPr="004D05CE">
              <w:rPr>
                <w:bCs/>
                <w:color w:val="000000"/>
                <w:sz w:val="16"/>
                <w:szCs w:val="16"/>
              </w:rPr>
              <w:t>red fluorescenc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722E" w14:textId="3067C924" w:rsidR="00AB61AB" w:rsidRPr="004D05CE" w:rsidRDefault="003A7515" w:rsidP="00EC62DD">
            <w:pPr>
              <w:rPr>
                <w:bCs/>
                <w:color w:val="000000"/>
                <w:sz w:val="16"/>
                <w:szCs w:val="16"/>
              </w:rPr>
            </w:pPr>
            <w:r w:rsidRPr="004D05CE">
              <w:rPr>
                <w:bCs/>
                <w:color w:val="000000"/>
                <w:sz w:val="16"/>
                <w:szCs w:val="16"/>
              </w:rPr>
              <w:t>Loss of green</w:t>
            </w:r>
            <w:r w:rsidR="001F06B8" w:rsidRPr="004D05CE">
              <w:rPr>
                <w:bCs/>
                <w:color w:val="000000"/>
                <w:sz w:val="16"/>
                <w:szCs w:val="16"/>
              </w:rPr>
              <w:t xml:space="preserve"> </w:t>
            </w:r>
            <w:r w:rsidRPr="004D05CE">
              <w:rPr>
                <w:bCs/>
                <w:color w:val="000000"/>
                <w:sz w:val="16"/>
                <w:szCs w:val="16"/>
              </w:rPr>
              <w:t>fluorescenc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3D02" w14:textId="7E1D38FE" w:rsidR="00AB61AB" w:rsidRPr="004D05CE" w:rsidRDefault="001F06B8" w:rsidP="00EC62DD">
            <w:pPr>
              <w:rPr>
                <w:bCs/>
                <w:color w:val="000000"/>
                <w:sz w:val="16"/>
                <w:szCs w:val="16"/>
              </w:rPr>
            </w:pPr>
            <w:r w:rsidRPr="004D05CE">
              <w:rPr>
                <w:bCs/>
                <w:color w:val="000000"/>
                <w:sz w:val="16"/>
                <w:szCs w:val="16"/>
              </w:rPr>
              <w:t>Loss of red fluorescenc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3796" w14:textId="61A1D462" w:rsidR="00AB61AB" w:rsidRPr="004D05CE" w:rsidRDefault="001F06B8" w:rsidP="00EC62DD">
            <w:pPr>
              <w:rPr>
                <w:bCs/>
                <w:color w:val="000000"/>
                <w:sz w:val="16"/>
                <w:szCs w:val="16"/>
              </w:rPr>
            </w:pPr>
            <w:r w:rsidRPr="004D05CE">
              <w:rPr>
                <w:bCs/>
                <w:color w:val="000000"/>
                <w:sz w:val="16"/>
                <w:szCs w:val="16"/>
              </w:rPr>
              <w:t>Loss of green fluoresc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68BB" w14:textId="70AB1E2F" w:rsidR="00AB61AB" w:rsidRPr="004D05CE" w:rsidRDefault="001F06B8" w:rsidP="00EC62DD">
            <w:pPr>
              <w:rPr>
                <w:bCs/>
                <w:color w:val="000000"/>
                <w:sz w:val="16"/>
                <w:szCs w:val="16"/>
              </w:rPr>
            </w:pPr>
            <w:r w:rsidRPr="004D05CE">
              <w:rPr>
                <w:bCs/>
                <w:color w:val="000000"/>
                <w:sz w:val="16"/>
                <w:szCs w:val="16"/>
              </w:rPr>
              <w:t>Loss of red fluorescenc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B5B5" w14:textId="580DB976" w:rsidR="00AB61AB" w:rsidRPr="004D05CE" w:rsidRDefault="001F06B8" w:rsidP="00EC62DD">
            <w:pPr>
              <w:rPr>
                <w:bCs/>
                <w:color w:val="000000"/>
                <w:sz w:val="16"/>
                <w:szCs w:val="16"/>
              </w:rPr>
            </w:pPr>
            <w:r w:rsidRPr="004D05CE">
              <w:rPr>
                <w:bCs/>
                <w:color w:val="000000"/>
                <w:sz w:val="16"/>
                <w:szCs w:val="16"/>
              </w:rPr>
              <w:t>Loss of green fluorescence</w:t>
            </w:r>
          </w:p>
        </w:tc>
      </w:tr>
      <w:tr w:rsidR="00AB61AB" w:rsidRPr="00B9544D" w14:paraId="33C84695" w14:textId="77777777" w:rsidTr="00B9544D">
        <w:trPr>
          <w:trHeight w:val="340"/>
        </w:trPr>
        <w:tc>
          <w:tcPr>
            <w:tcW w:w="3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44DF" w14:textId="77777777" w:rsidR="00AB61AB" w:rsidRPr="00B9544D" w:rsidRDefault="00AB61AB" w:rsidP="00EC62D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>Total spore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E212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898338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BC2F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609830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2347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521864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2A38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21293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6E80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2120000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FB44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-</w:t>
            </w:r>
          </w:p>
        </w:tc>
      </w:tr>
      <w:tr w:rsidR="00AB61AB" w:rsidRPr="00B9544D" w14:paraId="469107A1" w14:textId="77777777" w:rsidTr="00B9544D">
        <w:trPr>
          <w:trHeight w:val="340"/>
        </w:trPr>
        <w:tc>
          <w:tcPr>
            <w:tcW w:w="3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84AB" w14:textId="77777777" w:rsidR="00AB61AB" w:rsidRPr="00B9544D" w:rsidRDefault="00AB61AB" w:rsidP="00EC62D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>Deflected spore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52FC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7698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9861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37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C87B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11A4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9D43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-</w:t>
            </w:r>
          </w:p>
        </w:tc>
      </w:tr>
      <w:tr w:rsidR="00AB61AB" w:rsidRPr="00B9544D" w14:paraId="36659CFD" w14:textId="77777777" w:rsidTr="00B9544D">
        <w:trPr>
          <w:trHeight w:val="340"/>
        </w:trPr>
        <w:tc>
          <w:tcPr>
            <w:tcW w:w="3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81BB" w14:textId="77777777" w:rsidR="00AB61AB" w:rsidRPr="00B9544D" w:rsidRDefault="00AB61AB" w:rsidP="00EC62D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>Colonies formed on PDA plate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BF66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6514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6C82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33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9290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8842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4609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-</w:t>
            </w:r>
          </w:p>
        </w:tc>
      </w:tr>
      <w:tr w:rsidR="00AB61AB" w:rsidRPr="00B9544D" w14:paraId="1F77DDF8" w14:textId="77777777" w:rsidTr="00B9544D">
        <w:trPr>
          <w:trHeight w:val="340"/>
        </w:trPr>
        <w:tc>
          <w:tcPr>
            <w:tcW w:w="3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67F4" w14:textId="1331EA92" w:rsidR="00AB61AB" w:rsidRPr="00B9544D" w:rsidRDefault="00AB61AB" w:rsidP="00EC62D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 xml:space="preserve">Loss of fluorescence confirmed </w:t>
            </w:r>
            <w:r w:rsidR="00040793" w:rsidRPr="00B9544D">
              <w:rPr>
                <w:b/>
                <w:bCs/>
                <w:color w:val="000000"/>
                <w:sz w:val="16"/>
                <w:szCs w:val="16"/>
              </w:rPr>
              <w:t>microscopically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F7E0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0625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9501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1FDA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DBE4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90AC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-</w:t>
            </w:r>
          </w:p>
        </w:tc>
      </w:tr>
      <w:tr w:rsidR="00AB61AB" w:rsidRPr="00B9544D" w14:paraId="3E1F2BBA" w14:textId="77777777" w:rsidTr="00B9544D">
        <w:trPr>
          <w:trHeight w:val="340"/>
        </w:trPr>
        <w:tc>
          <w:tcPr>
            <w:tcW w:w="3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3182" w14:textId="175ABA1D" w:rsidR="00AB61AB" w:rsidRPr="00B9544D" w:rsidRDefault="00B9544D" w:rsidP="00EC62D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 xml:space="preserve">Loss of fluorescence </w:t>
            </w:r>
            <w:r w:rsidR="00AB61AB" w:rsidRPr="00B9544D">
              <w:rPr>
                <w:b/>
                <w:bCs/>
                <w:color w:val="000000"/>
                <w:sz w:val="16"/>
                <w:szCs w:val="16"/>
              </w:rPr>
              <w:t xml:space="preserve">confirmed </w:t>
            </w:r>
            <w:r w:rsidR="00EF4EAA" w:rsidRPr="00B9544D">
              <w:rPr>
                <w:b/>
                <w:bCs/>
                <w:color w:val="000000"/>
                <w:sz w:val="16"/>
                <w:szCs w:val="16"/>
              </w:rPr>
              <w:t>by PC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2DD3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038A" w14:textId="2C6F41F4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1</w:t>
            </w:r>
            <w:r w:rsidR="0083398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CA22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3DB7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5445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BD27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-</w:t>
            </w:r>
          </w:p>
        </w:tc>
      </w:tr>
      <w:tr w:rsidR="00AB61AB" w:rsidRPr="00B9544D" w14:paraId="3FB38974" w14:textId="77777777" w:rsidTr="00B9544D">
        <w:trPr>
          <w:trHeight w:val="340"/>
        </w:trPr>
        <w:tc>
          <w:tcPr>
            <w:tcW w:w="3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5F01" w14:textId="77777777" w:rsidR="00AB61AB" w:rsidRPr="00B9544D" w:rsidRDefault="00AB61AB" w:rsidP="00EC62D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>Minimal number of different chromosomal deletion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9170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5AFF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8BED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F224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3069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041C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-</w:t>
            </w:r>
          </w:p>
        </w:tc>
      </w:tr>
      <w:tr w:rsidR="00AB61AB" w:rsidRPr="00B9544D" w14:paraId="4DB4E8D6" w14:textId="77777777" w:rsidTr="00B9544D">
        <w:trPr>
          <w:trHeight w:val="340"/>
        </w:trPr>
        <w:tc>
          <w:tcPr>
            <w:tcW w:w="3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F477" w14:textId="77777777" w:rsidR="00AB61AB" w:rsidRPr="00B9544D" w:rsidRDefault="00AB61AB" w:rsidP="00EC62D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9544D">
              <w:rPr>
                <w:b/>
                <w:bCs/>
                <w:color w:val="000000"/>
                <w:sz w:val="16"/>
                <w:szCs w:val="16"/>
              </w:rPr>
              <w:t>RFP or GFP gene loss strains / 4 million spore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6474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1,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8D36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06A3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4,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99FF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8C00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1,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B6F6" w14:textId="77777777" w:rsidR="00AB61AB" w:rsidRPr="00B9544D" w:rsidRDefault="00AB61AB" w:rsidP="00EC62DD">
            <w:pPr>
              <w:jc w:val="right"/>
              <w:rPr>
                <w:color w:val="000000"/>
                <w:sz w:val="16"/>
                <w:szCs w:val="16"/>
              </w:rPr>
            </w:pPr>
            <w:r w:rsidRPr="00B9544D">
              <w:rPr>
                <w:color w:val="000000"/>
                <w:sz w:val="16"/>
                <w:szCs w:val="16"/>
              </w:rPr>
              <w:t>-</w:t>
            </w:r>
          </w:p>
        </w:tc>
      </w:tr>
    </w:tbl>
    <w:p w14:paraId="370AC93D" w14:textId="748760BE" w:rsidR="003B64CA" w:rsidRDefault="004D05CE" w:rsidP="003E4CAE">
      <w:pPr>
        <w:tabs>
          <w:tab w:val="left" w:pos="3420"/>
        </w:tabs>
        <w:spacing w:line="276" w:lineRule="auto"/>
      </w:pPr>
      <w:bookmarkStart w:id="0" w:name="_GoBack"/>
      <w:bookmarkEnd w:id="0"/>
    </w:p>
    <w:sectPr w:rsidR="003B64CA" w:rsidSect="00B954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1AB"/>
    <w:rsid w:val="00040793"/>
    <w:rsid w:val="001F06B8"/>
    <w:rsid w:val="003A7515"/>
    <w:rsid w:val="003E4CAE"/>
    <w:rsid w:val="004D05CE"/>
    <w:rsid w:val="00606934"/>
    <w:rsid w:val="00616E5B"/>
    <w:rsid w:val="007E0471"/>
    <w:rsid w:val="00833985"/>
    <w:rsid w:val="009A47E2"/>
    <w:rsid w:val="00A02B2C"/>
    <w:rsid w:val="00AB61AB"/>
    <w:rsid w:val="00B9544D"/>
    <w:rsid w:val="00C01FE1"/>
    <w:rsid w:val="00D85351"/>
    <w:rsid w:val="00EF4EAA"/>
    <w:rsid w:val="00F5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7FE66"/>
  <w14:defaultImageDpi w14:val="32767"/>
  <w15:chartTrackingRefBased/>
  <w15:docId w15:val="{D831F5FC-549C-C048-B85A-AA474B26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1AB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AAEB9B-89D2-4E4C-8000-5E3EDCCC1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16</cp:revision>
  <dcterms:created xsi:type="dcterms:W3CDTF">2019-11-12T13:21:00Z</dcterms:created>
  <dcterms:modified xsi:type="dcterms:W3CDTF">2019-12-1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